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26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51"/>
        <w:gridCol w:w="1089"/>
        <w:gridCol w:w="1173"/>
        <w:gridCol w:w="591"/>
        <w:gridCol w:w="1088"/>
        <w:gridCol w:w="11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  <w:jc w:val="center"/>
        </w:trPr>
        <w:tc>
          <w:tcPr>
            <w:tcW w:w="6266" w:type="dxa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4: Detailed interacting information of the hit peptide antigens of the S query of SARS-CoV-2 in models of TCR-pMHC complex for HLA-B35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ptid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molecu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R molecu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0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6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6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5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DW: van der Waals (VDW) forces; H- bond: hydrogen bonds </w:t>
            </w:r>
          </w:p>
        </w:tc>
      </w:tr>
      <w:bookmarkEnd w:id="0"/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2F40D3"/>
    <w:rsid w:val="17FA39AC"/>
    <w:rsid w:val="1BD81B39"/>
    <w:rsid w:val="475A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5:58:00Z</dcterms:created>
  <dc:creator>asus</dc:creator>
  <cp:lastModifiedBy>asus</cp:lastModifiedBy>
  <dcterms:modified xsi:type="dcterms:W3CDTF">2020-09-12T06:4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